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4E0E7" w14:textId="77777777" w:rsidR="00B83E4B" w:rsidRDefault="00B83E4B" w:rsidP="00B83E4B">
      <w:pPr>
        <w:pStyle w:val="Footnote"/>
        <w:keepNext/>
      </w:pPr>
    </w:p>
    <w:p w14:paraId="701406B0" w14:textId="77777777" w:rsidR="00B83E4B" w:rsidRDefault="00B83E4B" w:rsidP="00B83E4B">
      <w:pPr>
        <w:pStyle w:val="Heading2"/>
      </w:pPr>
      <w:r>
        <w:t>S2 Table: Data entries by time by included participant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B83E4B" w:rsidRPr="004140A4" w14:paraId="5A6656D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F1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color w:val="auto"/>
                <w:sz w:val="15"/>
                <w:szCs w:val="15"/>
              </w:rPr>
            </w:pPr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6E6" w14:textId="77777777" w:rsidR="00B83E4B" w:rsidRPr="00E9750F" w:rsidRDefault="00B83E4B" w:rsidP="00BF2692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ata entry prompt</w:t>
            </w:r>
          </w:p>
        </w:tc>
      </w:tr>
      <w:tr w:rsidR="00B83E4B" w:rsidRPr="004140A4" w14:paraId="169B1663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D55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User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D5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8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22E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D09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D1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7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BF4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0:00</w:t>
            </w:r>
          </w:p>
        </w:tc>
      </w:tr>
      <w:tr w:rsidR="00B83E4B" w:rsidRPr="004140A4" w14:paraId="014A72B3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1E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0E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E1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4F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C06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24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67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63D663D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AB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10C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07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11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29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D5E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AE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594822B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D041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22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259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20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D3B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BC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82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2EDE98B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EB6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78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2D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36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806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44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22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38519987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07BD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818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B44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0B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71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86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15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1DD49193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D1B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86C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F3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29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95B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1B1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03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3F5D0A8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297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652C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1E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FF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7D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5C0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C3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79506EA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6A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BF5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E6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61D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9B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2D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EB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26CEF2CF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98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530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A6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41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FB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AB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F8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61E30F93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B5D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5B7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98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B2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83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3A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C7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22218F04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9E5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8B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5AD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01F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DB6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8F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25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524221FD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4F2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9DE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BE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4D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0D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82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0B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50DB081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D6A1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2F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1A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BB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A9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33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B77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27A3F558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7AB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2DE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1A2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D5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F4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9A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3E7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1585828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33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62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5F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08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CCF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3BA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9BB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1EC14DAE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30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940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61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182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6E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BB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A64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0EBE63F6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0EB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D0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6D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0E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8A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C4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C76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08FA23A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328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58A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79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2F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17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6C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ED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305F3CEA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F982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B56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EB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851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4A2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82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44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</w:tr>
      <w:tr w:rsidR="00B83E4B" w:rsidRPr="004140A4" w14:paraId="0125FF8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DA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C1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FF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6F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1B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8E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75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59AC68B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2E0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C437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3ED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06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AEE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F5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7E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6C08237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6B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4B4E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F48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7A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71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C1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68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714C8E3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BDB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7F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6D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55B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05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3D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BE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144B0708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70A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CD2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C9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69D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54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7F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FE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2C4BCF3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B46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0EC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FD3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66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5D4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5A6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46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7C719F70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25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2C40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203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BA2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70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21C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DD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018B9E76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7FD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86A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B07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E3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A3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DD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1E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51C144DD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C2C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92C4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33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18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828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4E8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66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214A81E4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4FF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EAA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6E5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A5D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B5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B6F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4D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000BD97E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81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44E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AE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EE6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66C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77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0A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7D3240D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7ED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72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EE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742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10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09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D0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5D59813F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50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C5E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F2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431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12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43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9B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0FEC4732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5B2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418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88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42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A35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72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EC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505E80A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06E7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4DF3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BF8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8B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67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80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74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591CCA1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A1F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712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23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22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60A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B2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D1C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2C6FE0A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45A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A2F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2A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290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8E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92F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B1C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44215796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F68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121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4B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BD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F3A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266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9D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</w:tr>
      <w:tr w:rsidR="00B83E4B" w:rsidRPr="004140A4" w14:paraId="5EE4D40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DE1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7EC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F4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4C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19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73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D63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42394F7A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AE11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F775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B6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F3D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2C4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DAA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860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4544446F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25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A120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0C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BD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11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51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677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3650A2AE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333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A2C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7A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555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4B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51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1B0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</w:tr>
      <w:tr w:rsidR="00B83E4B" w:rsidRPr="004140A4" w14:paraId="615F8BEA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8B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A2E87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C8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8A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B5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D6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7F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16DD4B2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7C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AA0E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237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CE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A8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827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B7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68778574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6E7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AA637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44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6C1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5AF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FB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5A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124B40D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A628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AD6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1F6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83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58B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F07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7D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13A3A0B6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0086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B03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54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532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DD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A4E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E81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22890FD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1E3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B3FF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E5E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827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82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02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71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6121BA6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74B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B40A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2A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F8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C5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620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29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</w:tr>
      <w:tr w:rsidR="00B83E4B" w:rsidRPr="004140A4" w14:paraId="37130B81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3565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B76A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91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82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F7D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EE7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18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095535F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2250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B78E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7B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3F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E10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FE5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5B5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7DE7BA6A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C91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C0F0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C1D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E8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1B3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9B3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A09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351ECAF2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FBA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C6D6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8E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B7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4E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DCA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74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</w:tr>
      <w:tr w:rsidR="00B83E4B" w:rsidRPr="004140A4" w14:paraId="3D53C9D9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51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CAFFE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8ED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77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9E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96B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C6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</w:tr>
      <w:tr w:rsidR="00B83E4B" w:rsidRPr="004140A4" w14:paraId="6F84F30D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B6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19E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5D6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AF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7A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78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B8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2A7DD2C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0F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1CF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D5F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31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057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6EB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84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53EB576D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1C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4E6E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9A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26A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D5F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51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19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</w:tr>
      <w:tr w:rsidR="00B83E4B" w:rsidRPr="004140A4" w14:paraId="137EC454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531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66F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E3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D9C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882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AD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C4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5D0CE51F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E25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B33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AB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31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CD6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80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F06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04A2ED9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A5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DFD3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0D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15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9FA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B1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86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40267D3E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0EA6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1C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11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44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AB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779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A3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77D23238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9322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1E40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08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0D7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C60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A0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FE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21C29A97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C1D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30D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426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38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C5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E8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28F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</w:tr>
      <w:tr w:rsidR="00B83E4B" w:rsidRPr="004140A4" w14:paraId="3F983001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234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3B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4C7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65F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EB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E25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6E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</w:tr>
      <w:tr w:rsidR="00B83E4B" w:rsidRPr="004140A4" w14:paraId="6BE5171A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4D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4ED5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48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AEEC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94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DE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A33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40A8E566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2646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749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F9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39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18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CE4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62C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62B6B0AB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EFC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87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6B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47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52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22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40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30A203B0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A2F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lastRenderedPageBreak/>
              <w:t>E93A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C6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3A0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49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B3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78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365EB3F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3D85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B49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53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63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C36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C5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B64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</w:tr>
      <w:tr w:rsidR="00B83E4B" w:rsidRPr="004140A4" w14:paraId="0FA35794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9D7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DF6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78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A7A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6E0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29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D5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09C6B8C6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86FF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EA6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A5A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3AD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E0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89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25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</w:tr>
      <w:tr w:rsidR="00B83E4B" w:rsidRPr="004140A4" w14:paraId="370E367C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3203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EF8F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6BC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D67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021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FE8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8E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  <w:tr w:rsidR="00B83E4B" w:rsidRPr="004140A4" w14:paraId="074BAC35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5FE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F1A1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E0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42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161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313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BC5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4FB21907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419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FA29C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1C9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EBD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054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9BB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302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1</w:t>
            </w:r>
          </w:p>
        </w:tc>
      </w:tr>
      <w:tr w:rsidR="00B83E4B" w:rsidRPr="004140A4" w14:paraId="1D67E50F" w14:textId="77777777" w:rsidTr="00BF2692">
        <w:trPr>
          <w:trHeight w:hRule="exact"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18F" w14:textId="77777777" w:rsidR="00B83E4B" w:rsidRPr="00E9750F" w:rsidRDefault="00B83E4B" w:rsidP="00BF2692">
            <w:pPr>
              <w:spacing w:before="0"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FBD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9FE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B69A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046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0DD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32F" w14:textId="77777777" w:rsidR="00B83E4B" w:rsidRPr="00E9750F" w:rsidRDefault="00B83E4B" w:rsidP="00BF2692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5"/>
                <w:szCs w:val="15"/>
              </w:rPr>
            </w:pPr>
            <w:r w:rsidRPr="00E9750F">
              <w:rPr>
                <w:rFonts w:ascii="Arial" w:eastAsia="Times New Roman" w:hAnsi="Arial" w:cs="Arial"/>
                <w:sz w:val="15"/>
                <w:szCs w:val="15"/>
              </w:rPr>
              <w:t>14</w:t>
            </w:r>
          </w:p>
        </w:tc>
      </w:tr>
    </w:tbl>
    <w:p w14:paraId="35CB21E7" w14:textId="77777777" w:rsidR="00B83E4B" w:rsidRDefault="00B83E4B" w:rsidP="00B83E4B">
      <w:pPr>
        <w:pStyle w:val="Caption"/>
      </w:pPr>
    </w:p>
    <w:p w14:paraId="4CE07043" w14:textId="77777777" w:rsidR="00B83E4B" w:rsidRDefault="00B83E4B" w:rsidP="00B83E4B"/>
    <w:sectPr w:rsidR="00B83E4B" w:rsidSect="00A723EC">
      <w:pgSz w:w="12240" w:h="15840"/>
      <w:pgMar w:top="1443" w:right="1401" w:bottom="1506" w:left="1430" w:header="720" w:footer="80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4D803" w14:textId="77777777" w:rsidR="000E2FA3" w:rsidRDefault="000E2FA3" w:rsidP="00B83E4B">
      <w:pPr>
        <w:spacing w:before="0" w:after="0" w:line="240" w:lineRule="auto"/>
      </w:pPr>
      <w:r>
        <w:separator/>
      </w:r>
    </w:p>
  </w:endnote>
  <w:endnote w:type="continuationSeparator" w:id="0">
    <w:p w14:paraId="11DEF89D" w14:textId="77777777" w:rsidR="000E2FA3" w:rsidRDefault="000E2FA3" w:rsidP="00B83E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BC404" w14:textId="77777777" w:rsidR="000E2FA3" w:rsidRDefault="000E2FA3" w:rsidP="00B83E4B">
      <w:pPr>
        <w:spacing w:before="0" w:after="0" w:line="240" w:lineRule="auto"/>
      </w:pPr>
      <w:r>
        <w:separator/>
      </w:r>
    </w:p>
  </w:footnote>
  <w:footnote w:type="continuationSeparator" w:id="0">
    <w:p w14:paraId="14047892" w14:textId="77777777" w:rsidR="000E2FA3" w:rsidRDefault="000E2FA3" w:rsidP="00B83E4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4B"/>
    <w:rsid w:val="0000486D"/>
    <w:rsid w:val="000200BD"/>
    <w:rsid w:val="00023AB3"/>
    <w:rsid w:val="0002592A"/>
    <w:rsid w:val="0005241B"/>
    <w:rsid w:val="0005528C"/>
    <w:rsid w:val="000B0676"/>
    <w:rsid w:val="000E2FA3"/>
    <w:rsid w:val="00114367"/>
    <w:rsid w:val="00123D33"/>
    <w:rsid w:val="00162C55"/>
    <w:rsid w:val="00165E7F"/>
    <w:rsid w:val="00186842"/>
    <w:rsid w:val="001918B2"/>
    <w:rsid w:val="001A3207"/>
    <w:rsid w:val="001A564D"/>
    <w:rsid w:val="001B1C27"/>
    <w:rsid w:val="001C1101"/>
    <w:rsid w:val="001C1C17"/>
    <w:rsid w:val="0021626F"/>
    <w:rsid w:val="002350A4"/>
    <w:rsid w:val="002B1F3B"/>
    <w:rsid w:val="002C19D3"/>
    <w:rsid w:val="0034674C"/>
    <w:rsid w:val="00376455"/>
    <w:rsid w:val="003C289F"/>
    <w:rsid w:val="003C6472"/>
    <w:rsid w:val="003E046F"/>
    <w:rsid w:val="00403569"/>
    <w:rsid w:val="00411F9C"/>
    <w:rsid w:val="00452873"/>
    <w:rsid w:val="00482911"/>
    <w:rsid w:val="004D584D"/>
    <w:rsid w:val="004D7506"/>
    <w:rsid w:val="004F3034"/>
    <w:rsid w:val="00535088"/>
    <w:rsid w:val="00557FE7"/>
    <w:rsid w:val="0056030A"/>
    <w:rsid w:val="005645A8"/>
    <w:rsid w:val="00666773"/>
    <w:rsid w:val="006866EF"/>
    <w:rsid w:val="006A7ACB"/>
    <w:rsid w:val="006E61F2"/>
    <w:rsid w:val="006F1287"/>
    <w:rsid w:val="006F2AAD"/>
    <w:rsid w:val="006F6CA1"/>
    <w:rsid w:val="007027A7"/>
    <w:rsid w:val="007258BA"/>
    <w:rsid w:val="007323EC"/>
    <w:rsid w:val="00745361"/>
    <w:rsid w:val="0075629A"/>
    <w:rsid w:val="007A7798"/>
    <w:rsid w:val="007B43CA"/>
    <w:rsid w:val="007D7344"/>
    <w:rsid w:val="008059F6"/>
    <w:rsid w:val="00807D88"/>
    <w:rsid w:val="0081087B"/>
    <w:rsid w:val="008132FB"/>
    <w:rsid w:val="00861969"/>
    <w:rsid w:val="008943C5"/>
    <w:rsid w:val="008C299C"/>
    <w:rsid w:val="008C6391"/>
    <w:rsid w:val="008D1AE2"/>
    <w:rsid w:val="008E59FB"/>
    <w:rsid w:val="008F3D24"/>
    <w:rsid w:val="00937167"/>
    <w:rsid w:val="00937E5F"/>
    <w:rsid w:val="00950376"/>
    <w:rsid w:val="0097414E"/>
    <w:rsid w:val="0099309C"/>
    <w:rsid w:val="009935B7"/>
    <w:rsid w:val="0099684E"/>
    <w:rsid w:val="009A13CA"/>
    <w:rsid w:val="009D3391"/>
    <w:rsid w:val="009D3B71"/>
    <w:rsid w:val="00A136AF"/>
    <w:rsid w:val="00A20F2E"/>
    <w:rsid w:val="00A27B70"/>
    <w:rsid w:val="00A42330"/>
    <w:rsid w:val="00A50583"/>
    <w:rsid w:val="00A54643"/>
    <w:rsid w:val="00A723EC"/>
    <w:rsid w:val="00AA27BD"/>
    <w:rsid w:val="00AC4C8D"/>
    <w:rsid w:val="00AD1591"/>
    <w:rsid w:val="00AE595F"/>
    <w:rsid w:val="00B03F97"/>
    <w:rsid w:val="00B4098C"/>
    <w:rsid w:val="00B83E4B"/>
    <w:rsid w:val="00B8697A"/>
    <w:rsid w:val="00B93A68"/>
    <w:rsid w:val="00BA251E"/>
    <w:rsid w:val="00BD623D"/>
    <w:rsid w:val="00BE51CD"/>
    <w:rsid w:val="00C1763B"/>
    <w:rsid w:val="00C36189"/>
    <w:rsid w:val="00C7685F"/>
    <w:rsid w:val="00CB011D"/>
    <w:rsid w:val="00CB2338"/>
    <w:rsid w:val="00CB313F"/>
    <w:rsid w:val="00CD60C4"/>
    <w:rsid w:val="00CE3519"/>
    <w:rsid w:val="00D05BB8"/>
    <w:rsid w:val="00DA6E68"/>
    <w:rsid w:val="00DB160D"/>
    <w:rsid w:val="00DC3F58"/>
    <w:rsid w:val="00DC481A"/>
    <w:rsid w:val="00DC7DEC"/>
    <w:rsid w:val="00DD3CA5"/>
    <w:rsid w:val="00E16FEE"/>
    <w:rsid w:val="00EB0AF9"/>
    <w:rsid w:val="00ED147D"/>
    <w:rsid w:val="00ED6DB0"/>
    <w:rsid w:val="00F038DF"/>
    <w:rsid w:val="00F07329"/>
    <w:rsid w:val="00F67A53"/>
    <w:rsid w:val="00FA4CA8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9499"/>
  <w15:chartTrackingRefBased/>
  <w15:docId w15:val="{1D5E239C-002C-434C-B131-FB201B5E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4B"/>
    <w:pPr>
      <w:spacing w:before="240" w:after="120" w:line="480" w:lineRule="auto"/>
    </w:pPr>
    <w:rPr>
      <w:rFonts w:ascii="Times New Roman" w:eastAsia="Calibri" w:hAnsi="Times New Roman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B83E4B"/>
    <w:pPr>
      <w:keepNext/>
      <w:keepLines/>
      <w:spacing w:before="240" w:after="144" w:line="259" w:lineRule="auto"/>
      <w:outlineLvl w:val="0"/>
    </w:pPr>
    <w:rPr>
      <w:rFonts w:ascii="Times New Roman" w:eastAsia="Calibri" w:hAnsi="Times New Roman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B83E4B"/>
    <w:pPr>
      <w:keepNext/>
      <w:keepLines/>
      <w:spacing w:after="64" w:line="360" w:lineRule="auto"/>
      <w:outlineLvl w:val="1"/>
    </w:pPr>
    <w:rPr>
      <w:rFonts w:ascii="Times New Roman" w:eastAsia="Calibri" w:hAnsi="Times New Roman" w:cs="Calibri"/>
      <w:b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4B"/>
    <w:rPr>
      <w:rFonts w:ascii="Times New Roman" w:eastAsia="Calibri" w:hAnsi="Times New Roman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E4B"/>
    <w:rPr>
      <w:rFonts w:ascii="Times New Roman" w:eastAsia="Calibri" w:hAnsi="Times New Roman" w:cs="Calibri"/>
      <w:b/>
      <w:color w:val="000000"/>
      <w:sz w:val="32"/>
      <w:lang w:eastAsia="en-GB"/>
    </w:rPr>
  </w:style>
  <w:style w:type="paragraph" w:customStyle="1" w:styleId="Footnote">
    <w:name w:val="Footnote"/>
    <w:basedOn w:val="Normal"/>
    <w:qFormat/>
    <w:rsid w:val="00B83E4B"/>
    <w:pPr>
      <w:spacing w:line="240" w:lineRule="auto"/>
      <w:ind w:left="15" w:right="782"/>
    </w:pPr>
  </w:style>
  <w:style w:type="paragraph" w:customStyle="1" w:styleId="EndNoteBibliography">
    <w:name w:val="EndNote Bibliography"/>
    <w:basedOn w:val="Normal"/>
    <w:link w:val="EndNoteBibliographyChar"/>
    <w:rsid w:val="00B83E4B"/>
    <w:pPr>
      <w:spacing w:line="24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B83E4B"/>
    <w:rPr>
      <w:rFonts w:ascii="Helvetica" w:eastAsia="Calibri" w:hAnsi="Helvetica" w:cs="Helvetica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3E4B"/>
    <w:pPr>
      <w:spacing w:before="0" w:after="200" w:line="240" w:lineRule="auto"/>
    </w:pPr>
    <w:rPr>
      <w:b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8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3E4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3E4B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3E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66</Characters>
  <Application>Microsoft Office Word</Application>
  <DocSecurity>0</DocSecurity>
  <Lines>28</Lines>
  <Paragraphs>12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2</cp:revision>
  <dcterms:created xsi:type="dcterms:W3CDTF">2022-10-24T09:08:00Z</dcterms:created>
  <dcterms:modified xsi:type="dcterms:W3CDTF">2022-10-24T09:08:00Z</dcterms:modified>
</cp:coreProperties>
</file>